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05"/>
        <w:tblW w:w="8093" w:type="dxa"/>
        <w:tblLayout w:type="fixed"/>
        <w:tblLook w:val="04A0"/>
      </w:tblPr>
      <w:tblGrid>
        <w:gridCol w:w="742"/>
        <w:gridCol w:w="816"/>
        <w:gridCol w:w="6535"/>
      </w:tblGrid>
      <w:tr w:rsidR="003E0EA2" w:rsidRPr="00135C96" w:rsidTr="00482099">
        <w:trPr>
          <w:trHeight w:val="255"/>
        </w:trPr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3E0EA2">
            <w:pPr>
              <w:widowControl/>
              <w:spacing w:before="156" w:after="156"/>
              <w:jc w:val="center"/>
              <w:rPr>
                <w:b/>
                <w:bCs/>
                <w:kern w:val="0"/>
                <w:szCs w:val="21"/>
              </w:rPr>
            </w:pPr>
            <w:r w:rsidRPr="00410EC5">
              <w:rPr>
                <w:b/>
                <w:bCs/>
                <w:kern w:val="0"/>
                <w:szCs w:val="21"/>
              </w:rPr>
              <w:t>Motif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410EC5">
              <w:rPr>
                <w:b/>
                <w:bCs/>
                <w:kern w:val="0"/>
                <w:szCs w:val="21"/>
              </w:rPr>
              <w:t>Width</w:t>
            </w:r>
          </w:p>
        </w:tc>
        <w:tc>
          <w:tcPr>
            <w:tcW w:w="6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0EA2" w:rsidRPr="00410EC5" w:rsidRDefault="003E0EA2" w:rsidP="00482099">
            <w:pPr>
              <w:widowControl/>
              <w:ind w:firstLineChars="50" w:firstLine="105"/>
              <w:jc w:val="center"/>
              <w:rPr>
                <w:b/>
                <w:bCs/>
                <w:kern w:val="0"/>
                <w:szCs w:val="21"/>
              </w:rPr>
            </w:pPr>
            <w:r w:rsidRPr="00410EC5">
              <w:rPr>
                <w:b/>
                <w:bCs/>
                <w:kern w:val="0"/>
                <w:szCs w:val="21"/>
              </w:rPr>
              <w:t>Amino acid sequences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41</w:t>
            </w:r>
          </w:p>
        </w:tc>
        <w:tc>
          <w:tcPr>
            <w:tcW w:w="6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FL]A[RK]SQ[VA]DY[IV]LG[DSK]NP[LMR][GK]MSY[ML]VG[YF]GA[RK][YF]PRR[VI]HHR[GA][AS]S[IL][PV]S[IV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9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VDL[VT]GGYYDAGD[NH]VKFG[FL]PMAF[TS][VAM]TM[LM][SA]W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9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YW][VA][QE]VGD[GP]D[ST]DHYCW[EQ]RPEDM[DT]T[PS]R[TQP][AV]Y[KR][VI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9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A[VIL]VGGPDR[NR]DAFAD[ED]R[DG]N[YF]MQ[TS]E[PA][TAC]TY[NI][NT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1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YF][CYA][SN][SYF][ST]GYQDELLW[AG]A[ALS]WL[HY]RA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3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HF]DY[AG]DALAK[SA][IL]L[FY]FE[AG]QRSG[RK]LP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9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GG[LM]L[YF][VHK]R[GR]W[NS]N[LM]Q[YH]V[TV][SN]A[AS]FL[LA][ALT][VA]Y[SA][DK]Y[LM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1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PGSD[VL]A[AG]ETAAA[LM]AAAS[IL]VF[RK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9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A[AG]GEL[GD][HN][AV][RL][DE]A[IV][RK]WG[TA]DY[LF][LV]KAH[TAP][SA]P[ND]VL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9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PAY[SA]x[RL]LLHH[AS][KQ]Q[LV]F[ED]FAD[KT][YH]RG[KS]Y[DS][DS]S[IL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1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W[AS][IV][NT]EF[SG]WD[NVD]K[YL][AP]G[AV]Q[VI]L[LA][AS][KR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9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H[ADR][EG]VL[QE]x[YF][RK]x[KN]A[DE]N[FY][IMV]C[SA][LC][LV][PG][GKR][SN][AP][SG][FG][GNQ]AT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5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N[QN]R[VI][AR]WR[GA][DN]S[GA]L[TS]DG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5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KS][WY][LFY]G[SRT]GG[PA]NPN[VL]LVG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5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TS][GR][NRD][RA][ST]YL[DS]Y[AIL][TV]DN[AG]D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1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HDS]PA[FR][IV][GS]CK[EQ]G[FY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1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AP[LM]VGV[LF]A[RY][LF]A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50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KK[KD]KYVDLGC[LMV]V[VL][DKS]RK[LI][FL][MVW]W[TV][VL][GW][TV][LI]L[AG][AV][AFG][ILV][FL][IA]G[LF][VP][AMV][GIM]I[AV]K[ALS][IV]P[HKR][KH][HKR][PR][PH][PA]P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8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SV[LIV]E[YF]G[DAK]x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1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VI]DKNT[MI]FSAVPPMFP[AST][PT]PPPP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1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SA]</w:t>
            </w:r>
            <w:proofErr w:type="spellStart"/>
            <w:r w:rsidRPr="00410EC5">
              <w:rPr>
                <w:kern w:val="0"/>
                <w:szCs w:val="21"/>
              </w:rPr>
              <w:t>SSxAT</w:t>
            </w:r>
            <w:proofErr w:type="spellEnd"/>
            <w:r w:rsidRPr="00410EC5">
              <w:rPr>
                <w:kern w:val="0"/>
                <w:szCs w:val="21"/>
              </w:rPr>
              <w:t>[VL]SC[GS][GA]GAV[ST]PA[DT][LI][RL][KS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8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EGI][IFT][EQV][QHL][NKT][AV]T[AGN][ST]W[KAE][KAR][DNR][GR][RV][TD]Y[YHR]R[YH][AV][VA]T[VA][SKT]N[RT][SC]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2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GKTV[ER]ELH[IL]G[IV][GS][KG][LP][HRY]G[PR][VL]WGLE</w:t>
            </w:r>
          </w:p>
        </w:tc>
      </w:tr>
      <w:tr w:rsidR="003E0EA2" w:rsidRPr="00135C96" w:rsidTr="00482099">
        <w:trPr>
          <w:trHeight w:val="255"/>
        </w:trPr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0</w:t>
            </w:r>
          </w:p>
        </w:tc>
        <w:tc>
          <w:tcPr>
            <w:tcW w:w="6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[RH][QT]LDETQQSW</w:t>
            </w:r>
          </w:p>
        </w:tc>
      </w:tr>
      <w:tr w:rsidR="003E0EA2" w:rsidRPr="00135C96" w:rsidTr="00482099">
        <w:trPr>
          <w:trHeight w:val="70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13</w:t>
            </w:r>
          </w:p>
        </w:tc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0EA2" w:rsidRPr="00410EC5" w:rsidRDefault="003E0EA2" w:rsidP="00482099">
            <w:pPr>
              <w:widowControl/>
              <w:jc w:val="left"/>
              <w:rPr>
                <w:kern w:val="0"/>
                <w:szCs w:val="21"/>
              </w:rPr>
            </w:pPr>
            <w:r w:rsidRPr="00410EC5">
              <w:rPr>
                <w:kern w:val="0"/>
                <w:szCs w:val="21"/>
              </w:rPr>
              <w:t>M[YF][GS][RA][DN][PH]WGG[PS][LF]EI</w:t>
            </w:r>
          </w:p>
        </w:tc>
      </w:tr>
    </w:tbl>
    <w:p w:rsidR="003E0EA2" w:rsidRPr="002B58E6" w:rsidRDefault="003E0EA2" w:rsidP="003E0EA2">
      <w:pPr>
        <w:pStyle w:val="title1"/>
        <w:shd w:val="clear" w:color="auto" w:fill="FFFFFF"/>
        <w:tabs>
          <w:tab w:val="left" w:pos="0"/>
        </w:tabs>
        <w:spacing w:line="360" w:lineRule="auto"/>
        <w:ind w:left="2" w:right="-58"/>
        <w:rPr>
          <w:rFonts w:ascii="Times New Roman" w:hAnsi="Times New Roman" w:cs="Times New Roman"/>
          <w:b/>
          <w:kern w:val="2"/>
          <w:sz w:val="10"/>
          <w:szCs w:val="10"/>
        </w:rPr>
      </w:pPr>
      <w:proofErr w:type="gramStart"/>
      <w:r w:rsidRPr="002B58E6">
        <w:rPr>
          <w:rFonts w:ascii="Times New Roman" w:hAnsi="Times New Roman" w:cs="Times New Roman"/>
          <w:b/>
          <w:bCs/>
          <w:sz w:val="22"/>
          <w:szCs w:val="22"/>
        </w:rPr>
        <w:t>Table S8 List of 25 putative motifs in the OsGH9 family proteins.</w:t>
      </w:r>
      <w:proofErr w:type="gramEnd"/>
    </w:p>
    <w:p w:rsidR="00502F5C" w:rsidRPr="003E0EA2" w:rsidRDefault="00502F5C" w:rsidP="009B464B">
      <w:pPr>
        <w:spacing w:before="156" w:after="156"/>
      </w:pPr>
    </w:p>
    <w:sectPr w:rsidR="00502F5C" w:rsidRPr="003E0EA2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E0EA2"/>
    <w:rsid w:val="001C7A54"/>
    <w:rsid w:val="00304848"/>
    <w:rsid w:val="003E0EA2"/>
    <w:rsid w:val="004C7FAC"/>
    <w:rsid w:val="004D3DA3"/>
    <w:rsid w:val="00502F5C"/>
    <w:rsid w:val="006637E7"/>
    <w:rsid w:val="00904EDC"/>
    <w:rsid w:val="009565FD"/>
    <w:rsid w:val="009B464B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EA2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3E0EA2"/>
    <w:pPr>
      <w:widowControl/>
      <w:jc w:val="left"/>
    </w:pPr>
    <w:rPr>
      <w:rFonts w:ascii="宋体" w:hAnsi="宋体" w:cs="宋体"/>
      <w:kern w:val="0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1</Characters>
  <Application>Microsoft Office Word</Application>
  <DocSecurity>0</DocSecurity>
  <Lines>11</Lines>
  <Paragraphs>3</Paragraphs>
  <ScaleCrop>false</ScaleCrop>
  <Company>SkyUN.Org</Company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25:00Z</dcterms:created>
  <dcterms:modified xsi:type="dcterms:W3CDTF">2012-10-23T10:26:00Z</dcterms:modified>
</cp:coreProperties>
</file>